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983" w:rsidRPr="00CF4362" w:rsidRDefault="00AA6983" w:rsidP="00AA6983">
      <w:pPr>
        <w:pStyle w:val="Heading2"/>
        <w:keepNext w:val="0"/>
        <w:keepLines w:val="0"/>
        <w:spacing w:before="0" w:after="160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CF4362">
        <w:rPr>
          <w:rFonts w:ascii="Times New Roman" w:hAnsi="Times New Roman" w:cs="Times New Roman"/>
          <w:b/>
          <w:sz w:val="28"/>
          <w:szCs w:val="28"/>
          <w:lang w:val="en-GB"/>
        </w:rPr>
        <w:t>Supplementary Tables</w:t>
      </w:r>
    </w:p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t>Supplementary table 1. Clinical and functional values by setting and treatment group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54"/>
        <w:gridCol w:w="1180"/>
        <w:gridCol w:w="1180"/>
        <w:gridCol w:w="656"/>
        <w:gridCol w:w="1402"/>
        <w:gridCol w:w="1402"/>
        <w:gridCol w:w="658"/>
        <w:gridCol w:w="1083"/>
        <w:gridCol w:w="1083"/>
        <w:gridCol w:w="656"/>
        <w:gridCol w:w="1290"/>
        <w:gridCol w:w="1290"/>
        <w:gridCol w:w="658"/>
      </w:tblGrid>
      <w:tr w:rsidR="00AA6983" w:rsidRPr="00CF4362" w:rsidTr="009A122D">
        <w:trPr>
          <w:trHeight w:val="340"/>
          <w:jc w:val="center"/>
        </w:trPr>
        <w:tc>
          <w:tcPr>
            <w:tcW w:w="520" w:type="pct"/>
            <w:vMerge w:val="restar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pct"/>
            <w:gridSpan w:val="3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Emergency Room</w:t>
            </w:r>
          </w:p>
        </w:tc>
        <w:tc>
          <w:tcPr>
            <w:tcW w:w="1237" w:type="pct"/>
            <w:gridSpan w:val="3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ardiology</w:t>
            </w:r>
          </w:p>
        </w:tc>
        <w:tc>
          <w:tcPr>
            <w:tcW w:w="1008" w:type="pct"/>
            <w:gridSpan w:val="3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Elective Surgery</w:t>
            </w:r>
          </w:p>
        </w:tc>
        <w:tc>
          <w:tcPr>
            <w:tcW w:w="1157" w:type="pct"/>
            <w:gridSpan w:val="3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Urgent Surgery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Merge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2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on</w:t>
            </w:r>
          </w:p>
        </w:tc>
        <w:tc>
          <w:tcPr>
            <w:tcW w:w="422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Int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p-value</w:t>
            </w:r>
          </w:p>
        </w:tc>
        <w:tc>
          <w:tcPr>
            <w:tcW w:w="501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on</w:t>
            </w:r>
          </w:p>
        </w:tc>
        <w:tc>
          <w:tcPr>
            <w:tcW w:w="501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Int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p-value</w:t>
            </w:r>
          </w:p>
        </w:tc>
        <w:tc>
          <w:tcPr>
            <w:tcW w:w="387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on</w:t>
            </w:r>
          </w:p>
        </w:tc>
        <w:tc>
          <w:tcPr>
            <w:tcW w:w="387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Int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p-value</w:t>
            </w:r>
          </w:p>
        </w:tc>
        <w:tc>
          <w:tcPr>
            <w:tcW w:w="461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on</w:t>
            </w:r>
          </w:p>
        </w:tc>
        <w:tc>
          <w:tcPr>
            <w:tcW w:w="461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Int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p-value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N (%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4 (28.18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6 (27.8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7 (28.88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29 (31.0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4 (20.74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9 (18.99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90 (22.22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92 (22.1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Age (years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2.82 (8.62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4.22 (5.0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1.14 (4.03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1.8 (4.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1.48 (4</w:t>
            </w:r>
            <w:r>
              <w:rPr>
                <w:sz w:val="16"/>
                <w:szCs w:val="16"/>
              </w:rPr>
              <w:t>.</w:t>
            </w:r>
            <w:r w:rsidRPr="00926CC7">
              <w:rPr>
                <w:b/>
                <w:bCs/>
                <w:color w:val="FF0000"/>
                <w:sz w:val="16"/>
                <w:szCs w:val="16"/>
              </w:rPr>
              <w:t>0</w:t>
            </w:r>
            <w:r>
              <w:rPr>
                <w:b/>
                <w:bCs/>
                <w:color w:val="FF0000"/>
                <w:sz w:val="16"/>
                <w:szCs w:val="16"/>
              </w:rPr>
              <w:t>0</w:t>
            </w:r>
            <w:r w:rsidRPr="00CF4362">
              <w:rPr>
                <w:sz w:val="16"/>
                <w:szCs w:val="16"/>
              </w:rPr>
              <w:t>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2.19 (4.45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4.66 (5.15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3.83 (4.85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340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Gender (% female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7 (58.77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9 (59.4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4 (46.15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4 (41.86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3 (51.19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7 (46.84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8 (53.33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4 (58.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466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Barthel score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9.04 (11.67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7.41 (12.73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6.54 (12.52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5.86 (12.8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7.29 (14.17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5.25 (13.93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7.67 (11.86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8.37 (11.53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712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Lawton score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36 (1.06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7 (1.1</w:t>
            </w:r>
            <w:r w:rsidRPr="00926CC7">
              <w:rPr>
                <w:b/>
                <w:bCs/>
                <w:color w:val="FF0000"/>
                <w:sz w:val="16"/>
                <w:szCs w:val="16"/>
              </w:rPr>
              <w:t>0</w:t>
            </w:r>
            <w:r w:rsidRPr="00CF4362">
              <w:rPr>
                <w:sz w:val="16"/>
                <w:szCs w:val="16"/>
              </w:rPr>
              <w:t>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b/>
                <w:bCs/>
                <w:sz w:val="16"/>
                <w:szCs w:val="16"/>
              </w:rPr>
            </w:pPr>
            <w:r w:rsidRPr="00CF4362">
              <w:rPr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44 (1.02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25 (1.06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13 (1.05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08 (1.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.41 (0.92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.91 (0.82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b/>
                <w:bCs/>
                <w:sz w:val="16"/>
                <w:szCs w:val="16"/>
              </w:rPr>
            </w:pPr>
            <w:r w:rsidRPr="00CF4362">
              <w:rPr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Charlson score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.05 (2.35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.39 (2.2</w:t>
            </w:r>
            <w:r w:rsidRPr="00926CC7">
              <w:rPr>
                <w:b/>
                <w:bCs/>
                <w:color w:val="FF0000"/>
                <w:sz w:val="16"/>
                <w:szCs w:val="16"/>
              </w:rPr>
              <w:t>0</w:t>
            </w:r>
            <w:r w:rsidRPr="00CF4362">
              <w:rPr>
                <w:sz w:val="16"/>
                <w:szCs w:val="16"/>
              </w:rPr>
              <w:t>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47 (2.13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83 (2.06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14 (1.88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92 (2.13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38 (1.83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6.57 (2.34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924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Frailty Phenotype (% Frail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0 (96.49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08 (93.1</w:t>
            </w:r>
            <w:r w:rsidRPr="00926CC7">
              <w:rPr>
                <w:b/>
                <w:bCs/>
                <w:color w:val="FF0000"/>
                <w:sz w:val="16"/>
                <w:szCs w:val="16"/>
              </w:rPr>
              <w:t>0</w:t>
            </w:r>
            <w:r w:rsidRPr="00CF4362">
              <w:rPr>
                <w:sz w:val="16"/>
                <w:szCs w:val="16"/>
              </w:rPr>
              <w:t>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92 (78.63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02 (79.0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5 (89.29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7 (97.4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5 (94.44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6 (93.4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444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FRAIL Scale (% Frail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02 (91.07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05 (91.3</w:t>
            </w:r>
            <w:r w:rsidRPr="00926CC7">
              <w:rPr>
                <w:b/>
                <w:bCs/>
                <w:color w:val="FF0000"/>
                <w:sz w:val="16"/>
                <w:szCs w:val="16"/>
              </w:rPr>
              <w:t>0</w:t>
            </w:r>
            <w:r w:rsidRPr="00CF4362">
              <w:rPr>
                <w:sz w:val="16"/>
                <w:szCs w:val="16"/>
              </w:rPr>
              <w:t>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96 (83.48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4 (90.4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4 (65.06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0 (64.1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2 (57.78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8 (52.1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758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MMSE score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3.68 (3.58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3.14 (3.26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5.51 (3.16)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5.68 (3.29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5.18 (3.3)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4.91 (3.29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3.53 (3.09)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3.83 (2.9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color w:val="000000"/>
                <w:sz w:val="16"/>
                <w:szCs w:val="16"/>
              </w:rPr>
              <w:t>0.551</w:t>
            </w:r>
          </w:p>
        </w:tc>
      </w:tr>
      <w:tr w:rsidR="00AA6983" w:rsidRPr="00950ED4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Length of stay, mean (SD)</w:t>
            </w:r>
          </w:p>
        </w:tc>
        <w:tc>
          <w:tcPr>
            <w:tcW w:w="422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110D11">
              <w:rPr>
                <w:b/>
                <w:bCs/>
                <w:color w:val="FF0000"/>
                <w:sz w:val="16"/>
                <w:szCs w:val="16"/>
              </w:rPr>
              <w:t>NA</w:t>
            </w:r>
          </w:p>
        </w:tc>
        <w:tc>
          <w:tcPr>
            <w:tcW w:w="422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110D11">
              <w:rPr>
                <w:b/>
                <w:bCs/>
                <w:color w:val="FF0000"/>
                <w:sz w:val="16"/>
                <w:szCs w:val="16"/>
              </w:rPr>
              <w:t>NA</w:t>
            </w:r>
          </w:p>
        </w:tc>
        <w:tc>
          <w:tcPr>
            <w:tcW w:w="234" w:type="pct"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110D11">
              <w:rPr>
                <w:b/>
                <w:bCs/>
                <w:color w:val="FF0000"/>
                <w:sz w:val="16"/>
                <w:szCs w:val="16"/>
              </w:rPr>
              <w:t>-</w:t>
            </w:r>
          </w:p>
        </w:tc>
        <w:tc>
          <w:tcPr>
            <w:tcW w:w="501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16.62 (12.88)</w:t>
            </w:r>
          </w:p>
        </w:tc>
        <w:tc>
          <w:tcPr>
            <w:tcW w:w="501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16.41 (12.78)</w:t>
            </w:r>
          </w:p>
        </w:tc>
        <w:tc>
          <w:tcPr>
            <w:tcW w:w="234" w:type="pct"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0.901</w:t>
            </w:r>
          </w:p>
        </w:tc>
        <w:tc>
          <w:tcPr>
            <w:tcW w:w="387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10.54 (7.72)</w:t>
            </w:r>
          </w:p>
        </w:tc>
        <w:tc>
          <w:tcPr>
            <w:tcW w:w="387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9.14 (6.20)</w:t>
            </w:r>
          </w:p>
        </w:tc>
        <w:tc>
          <w:tcPr>
            <w:tcW w:w="234" w:type="pct"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0.042</w:t>
            </w:r>
          </w:p>
        </w:tc>
        <w:tc>
          <w:tcPr>
            <w:tcW w:w="461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8.83 (10.11)</w:t>
            </w:r>
          </w:p>
        </w:tc>
        <w:tc>
          <w:tcPr>
            <w:tcW w:w="461" w:type="pct"/>
            <w:noWrap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9.51 (11.92)</w:t>
            </w:r>
          </w:p>
        </w:tc>
        <w:tc>
          <w:tcPr>
            <w:tcW w:w="234" w:type="pct"/>
            <w:vAlign w:val="center"/>
          </w:tcPr>
          <w:p w:rsidR="00AA6983" w:rsidRPr="00950ED4" w:rsidRDefault="00AA6983" w:rsidP="009A122D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950ED4">
              <w:rPr>
                <w:b/>
                <w:bCs/>
                <w:color w:val="FF0000"/>
                <w:sz w:val="16"/>
                <w:szCs w:val="16"/>
              </w:rPr>
              <w:t>0.806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GDS score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.51 (3.22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.94 (3.46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.34 (2.83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.63 (2.68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MNA, mean (SD)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422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6.01 (5.04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50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6.69 (5.52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387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6.02 (4.9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--</w:t>
            </w:r>
          </w:p>
        </w:tc>
        <w:tc>
          <w:tcPr>
            <w:tcW w:w="461" w:type="pct"/>
            <w:noWrap/>
            <w:vAlign w:val="center"/>
            <w:hideMark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6.48 (4.97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Mortality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 (9.73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 (7.21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497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 (7.92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7 (5.98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573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 (6.25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 (5.33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807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1 (12.36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 (8.79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436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Worsening in Barthel Index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1 (44.09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8 (29.79%)</w:t>
            </w:r>
          </w:p>
        </w:tc>
        <w:tc>
          <w:tcPr>
            <w:tcW w:w="234" w:type="pct"/>
            <w:vAlign w:val="center"/>
          </w:tcPr>
          <w:p w:rsidR="00AA6983" w:rsidRPr="00110D11" w:rsidRDefault="00AA6983" w:rsidP="009A122D">
            <w:pPr>
              <w:jc w:val="center"/>
              <w:rPr>
                <w:b/>
                <w:bCs/>
                <w:sz w:val="16"/>
                <w:szCs w:val="16"/>
              </w:rPr>
            </w:pPr>
            <w:r w:rsidRPr="00110D11">
              <w:rPr>
                <w:b/>
                <w:bCs/>
                <w:sz w:val="16"/>
                <w:szCs w:val="16"/>
              </w:rPr>
              <w:t>0.0428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2 (24.72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4 (22.6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734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3 (31.08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8 (26.47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545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4 (31.17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0 (37.0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437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110D11">
              <w:rPr>
                <w:b/>
                <w:bCs/>
                <w:color w:val="FF0000"/>
                <w:sz w:val="16"/>
                <w:szCs w:val="16"/>
              </w:rPr>
              <w:t>Re-</w:t>
            </w:r>
            <w:r w:rsidRPr="00CF4362">
              <w:rPr>
                <w:sz w:val="16"/>
                <w:szCs w:val="16"/>
              </w:rPr>
              <w:t>Hospitalization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1 (21.00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0 (28.85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196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9 (30.53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2 (19.6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070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2 (15.19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5 (21.7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303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1 (25.00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8 (31.46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 346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Worsening in Lawton Scale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0 (33.33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8 (29.47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572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4 (38.20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9 (27.88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128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4 (45.33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5 (36.76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299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3 (43.42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7 (58.02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0674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Emergency Room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4 (17.07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0 (24.10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265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8 (10.81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3 (13.5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592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2 (17.65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2 (19.67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768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9 (30.16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16 (26.23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627</w:t>
            </w:r>
          </w:p>
        </w:tc>
      </w:tr>
      <w:tr w:rsidR="00AA6983" w:rsidRPr="00CF4362" w:rsidTr="009A122D">
        <w:trPr>
          <w:trHeight w:val="340"/>
          <w:jc w:val="center"/>
        </w:trPr>
        <w:tc>
          <w:tcPr>
            <w:tcW w:w="520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lastRenderedPageBreak/>
              <w:t>Worsening in Frail Scale, n (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7 (43.53%)</w:t>
            </w:r>
          </w:p>
        </w:tc>
        <w:tc>
          <w:tcPr>
            <w:tcW w:w="422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4 (38.64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513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6 (50.00%)</w:t>
            </w:r>
          </w:p>
        </w:tc>
        <w:tc>
          <w:tcPr>
            <w:tcW w:w="50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59 (66.29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0366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9 (62.90%)</w:t>
            </w:r>
          </w:p>
        </w:tc>
        <w:tc>
          <w:tcPr>
            <w:tcW w:w="387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27 (44.26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0382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40 (59.70%)</w:t>
            </w:r>
          </w:p>
        </w:tc>
        <w:tc>
          <w:tcPr>
            <w:tcW w:w="461" w:type="pct"/>
            <w:noWrap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37 (49.33%)</w:t>
            </w:r>
          </w:p>
        </w:tc>
        <w:tc>
          <w:tcPr>
            <w:tcW w:w="234" w:type="pct"/>
            <w:vAlign w:val="center"/>
          </w:tcPr>
          <w:p w:rsidR="00AA6983" w:rsidRPr="00CF4362" w:rsidRDefault="00AA6983" w:rsidP="009A122D">
            <w:pPr>
              <w:jc w:val="center"/>
              <w:rPr>
                <w:sz w:val="16"/>
                <w:szCs w:val="16"/>
              </w:rPr>
            </w:pPr>
            <w:r w:rsidRPr="00CF4362">
              <w:rPr>
                <w:sz w:val="16"/>
                <w:szCs w:val="16"/>
              </w:rPr>
              <w:t>0.216</w:t>
            </w:r>
          </w:p>
        </w:tc>
      </w:tr>
    </w:tbl>
    <w:p w:rsidR="00AA6983" w:rsidRPr="00CF4362" w:rsidRDefault="00AA6983" w:rsidP="00AA6983">
      <w:pPr>
        <w:rPr>
          <w:rFonts w:ascii="Times New Roman" w:hAnsi="Times New Roman" w:cs="Times New Roman"/>
          <w:lang w:val="en-US"/>
        </w:rPr>
      </w:pPr>
      <w:r w:rsidRPr="00CF4362">
        <w:rPr>
          <w:rFonts w:ascii="Times New Roman" w:hAnsi="Times New Roman" w:cs="Times New Roman"/>
          <w:sz w:val="20"/>
          <w:szCs w:val="20"/>
          <w:lang w:val="en-US"/>
        </w:rPr>
        <w:t>In bold: p-value &lt;0.05. GDS: Geriatrics Depression Scale. MMSE: Mini-Mental State Examination. MNA: Mini Nutritional Assessment. Values for age and all scores are shown in mean and standard deviation</w:t>
      </w:r>
      <w:r w:rsidRPr="00CF4362">
        <w:rPr>
          <w:rFonts w:ascii="Times New Roman" w:hAnsi="Times New Roman" w:cs="Times New Roman"/>
          <w:lang w:val="en-US"/>
        </w:rPr>
        <w:t>.</w:t>
      </w:r>
    </w:p>
    <w:p w:rsidR="00AA6983" w:rsidRPr="00CF4362" w:rsidRDefault="00AA6983" w:rsidP="00AA6983">
      <w:pPr>
        <w:rPr>
          <w:rFonts w:ascii="Times New Roman" w:hAnsi="Times New Roman" w:cs="Times New Roman"/>
          <w:lang w:val="en-GB"/>
        </w:rPr>
        <w:sectPr w:rsidR="00AA6983" w:rsidRPr="00CF4362" w:rsidSect="0070141D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S2. Effect of the intervention on the secondary outcomes selecting only those who were frail according to the Frailty Phenotype or to the FRAIL scale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725"/>
        <w:gridCol w:w="1156"/>
        <w:gridCol w:w="823"/>
        <w:gridCol w:w="1156"/>
        <w:gridCol w:w="676"/>
        <w:gridCol w:w="1203"/>
        <w:gridCol w:w="770"/>
      </w:tblGrid>
      <w:tr w:rsidR="00AA6983" w:rsidRPr="000B2BD8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3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rail according to the Frailty Phenotype (n=740)</w:t>
            </w:r>
          </w:p>
        </w:tc>
        <w:tc>
          <w:tcPr>
            <w:tcW w:w="380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Frail according to the FRAIL scale (n=626)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7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Intention to treat analysis</w:t>
            </w:r>
          </w:p>
        </w:tc>
        <w:tc>
          <w:tcPr>
            <w:tcW w:w="1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er protocol analysis</w:t>
            </w:r>
          </w:p>
        </w:tc>
        <w:tc>
          <w:tcPr>
            <w:tcW w:w="18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Intention to treat analysis</w:t>
            </w:r>
          </w:p>
        </w:tc>
        <w:tc>
          <w:tcPr>
            <w:tcW w:w="19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er protocol analysis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R (95%CI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R (95%CI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-valu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R (95%CI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-valu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OR (95%CI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p-value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Re-admis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ES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4 (0.61; 1.46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8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5 (0.47; 1.19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73; 2.3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42; 1.4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49 (0.68; 3.2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18 (0.54; 2.6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7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33; 2.4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23; 2.0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06 (0.37; 3.0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8 (0.26; 2.3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6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0.52; 6.9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23; 3.6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8 (0.33; 2.38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9 (0.23; 2.0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1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0.36; 8.5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0.46; 16.0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2 (0.16; 1.1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9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8 (0.33; 2.38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17; 2.2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0.36; 8.5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Lawton 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ES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95 (0.67; 1.34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7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2 (0.50; 1.0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6 (0.46; 0.9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1 (0.41; 0.9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2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9 (0.41; 1.5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9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7 (0.44; 1.7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8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2 (0.37; 1.4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 (0.43; 1.7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1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5 (0.32; 1.32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2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69 (0.33; 1.4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2 (0.26; 1.0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9 (0.29; 1.18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35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 (0.35; 1.5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0 (0.13; 0.69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 (0.15; 0.9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5 (0.05; 0.45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35 (0.63; 2.9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 (0.35; 1.55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20 (0.77; 6.2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1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 (0.15; 0.95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39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mergency Ro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ES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69; 1.8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45; 1.27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1 (0.68; 1.8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7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8 (0.53; 1.44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00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24; 1.57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16; 1.15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4 (0.64; 3.2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8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8 (0.47; 2.4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0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 (0.21; 2.5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05; 1.1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7 (0.51; 4.1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 (0.40; 3.3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94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0.54; 5.31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 (0.56; 6.10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7 (0.26; 2.9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1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 (0.21; 2.8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04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49; 3.15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0.54; 5.31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5 (0.17; 1.8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3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7 (0.26; 2.9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18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Frail S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val="en-US" w:eastAsia="es-ES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7 (0.61; 1.23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87 (0.61; 1.25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5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0 (0.82; 1.7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4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3 (0.83; 1.82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01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8 (0.41; 1.49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5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3 (0.38; 1.4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35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 (0.46; 1.7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 (0.45; 1.76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36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C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93 (0.95; 3.94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1.77 (0.87; 3.6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1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45 (1.22; 4.9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28 (1.12; 4.62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0.023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1 (0.23; 1.14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77 (0.34; 1.76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4 (0.25; 1.6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1 (0.33; 2.5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59</w:t>
            </w:r>
          </w:p>
        </w:tc>
      </w:tr>
      <w:tr w:rsidR="00AA6983" w:rsidRPr="00CF4362" w:rsidTr="009A122D">
        <w:trPr>
          <w:cantSplit/>
          <w:trHeight w:val="300"/>
          <w:jc w:val="center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val="en-US" w:eastAsia="es-ES"/>
              </w:rPr>
              <w:t>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47 (0.21; 1.08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07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51 (0.23; 1.14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0.1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8 (0.37; 4.4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0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4 (0.25; 1.68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366</w:t>
            </w:r>
          </w:p>
        </w:tc>
      </w:tr>
    </w:tbl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t>In bold: p-value &lt;0.05. Models adjusted by age, gender and Charlson Index. Car: Cardiology. ER: Emergency Room. ES: Elective Surgery. US: Urgent Surgery. OR: Odds Ratio. CI: Confidence Interval.</w:t>
      </w:r>
    </w:p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Table S3. Effect of the intervention in those who were frail according to both tools (n=545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1723"/>
        <w:gridCol w:w="800"/>
        <w:gridCol w:w="1723"/>
        <w:gridCol w:w="800"/>
      </w:tblGrid>
      <w:tr w:rsidR="00AA6983" w:rsidRPr="00CF4362" w:rsidTr="009A122D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tention to treat analysi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er protocol analysis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-value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arthel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9 (0.46;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7 (0.50;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16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 (0.29;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 (0.34; 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31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8 (0.24;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2 (0.26;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6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7 (0.27; 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8 (0.22; 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80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2 (0.81; 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7 (0.27; 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00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0 (0.42; 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8 (0.18; 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11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6 (0.25; 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2 (0.10;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56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09; 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2; 1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03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9 (0.26; 1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5 (0.12; 7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63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4 (0.16; 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69 (0.26; 1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79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Re-ad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7 (0.64; 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5 (0.50; 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28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0 (0.62; 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06 (0.46; 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90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2 (0.38; 3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2 (0.27; 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37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7 (0.28; 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0 (0.24; 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72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5 (0.19; 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7 (0.28; 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68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Lawton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7 (0.45;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0 (0.39; 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15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6 (0.33; 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7 (0.38;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81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0 (0.23;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8 (0.26; 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74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6;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6 (0.05; 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01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36 (0.78; 7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42 (0.16; 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072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mergency Ro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1.27 (0.69;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71 (0.36;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314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73 (0.25; 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52 (0.16; 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1.55 (0.35; 6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36 (0.06;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3.14 (0.55; 17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6.06 (0.78; 47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75 (0.20; 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3.14 (0.55; 17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Frail Sc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 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333333"/>
                <w:lang w:val="en-US" w:eastAsia="es-ES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20 (0.80; 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4 (0.75;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41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86 (0.43; 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9 (0.39; 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13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55 (1.18; 5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.18 (1.01; 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0.047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6 (0.28; 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15 (0.39; 3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99</w:t>
            </w:r>
          </w:p>
        </w:tc>
      </w:tr>
      <w:tr w:rsidR="00AA6983" w:rsidRPr="00CF4362" w:rsidTr="009A122D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333333"/>
                <w:lang w:val="en-US" w:eastAsia="es-ES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4 (0.26; 3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76 (0.28; 2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A6983" w:rsidRPr="00CF4362" w:rsidRDefault="00AA6983" w:rsidP="009A12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F4362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599</w:t>
            </w:r>
          </w:p>
        </w:tc>
      </w:tr>
    </w:tbl>
    <w:p w:rsidR="00AA6983" w:rsidRPr="00CF4362" w:rsidRDefault="00AA6983" w:rsidP="00AA698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F4362">
        <w:rPr>
          <w:rFonts w:ascii="Times New Roman" w:hAnsi="Times New Roman" w:cs="Times New Roman"/>
          <w:sz w:val="20"/>
          <w:szCs w:val="20"/>
          <w:lang w:val="en-GB"/>
        </w:rPr>
        <w:t>In bold: p-value &lt;0.05. Models adjusted by age, gender and Charlson Index. Car: Cardiology. ER: Emergency Room. ES: Elective Surgery. US: Urgent Surgery. OR: Odds Ratio. CI: Confidence Interval.</w:t>
      </w:r>
    </w:p>
    <w:p w:rsidR="007C44F7" w:rsidRPr="00AA6983" w:rsidRDefault="007C44F7" w:rsidP="00AA6983"/>
    <w:sectPr w:rsidR="007C44F7" w:rsidRPr="00AA6983" w:rsidSect="009A3A0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5148E"/>
    <w:multiLevelType w:val="hybridMultilevel"/>
    <w:tmpl w:val="CC125948"/>
    <w:lvl w:ilvl="0" w:tplc="59E416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C7FD4"/>
    <w:multiLevelType w:val="hybridMultilevel"/>
    <w:tmpl w:val="F86E3106"/>
    <w:lvl w:ilvl="0" w:tplc="CEC619F4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BFC3E6E"/>
    <w:multiLevelType w:val="hybridMultilevel"/>
    <w:tmpl w:val="91BEA4A4"/>
    <w:lvl w:ilvl="0" w:tplc="2076C43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F12CDC"/>
    <w:multiLevelType w:val="multilevel"/>
    <w:tmpl w:val="75909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AA6983"/>
    <w:rsid w:val="007C44F7"/>
    <w:rsid w:val="00922AA7"/>
    <w:rsid w:val="00927706"/>
    <w:rsid w:val="00A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FE2F0-019E-47A3-978F-9BAA790BD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983"/>
    <w:rPr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9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9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69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698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AA69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AA698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s-ES"/>
    </w:rPr>
  </w:style>
  <w:style w:type="paragraph" w:styleId="NoSpacing">
    <w:name w:val="No Spacing"/>
    <w:uiPriority w:val="1"/>
    <w:qFormat/>
    <w:rsid w:val="00AA6983"/>
    <w:pPr>
      <w:spacing w:after="0" w:line="240" w:lineRule="auto"/>
    </w:pPr>
    <w:rPr>
      <w:lang w:val="es-ES"/>
    </w:rPr>
  </w:style>
  <w:style w:type="character" w:styleId="PlaceholderText">
    <w:name w:val="Placeholder Text"/>
    <w:basedOn w:val="DefaultParagraphFont"/>
    <w:uiPriority w:val="99"/>
    <w:semiHidden/>
    <w:rsid w:val="00AA6983"/>
    <w:rPr>
      <w:color w:val="808080"/>
    </w:rPr>
  </w:style>
  <w:style w:type="table" w:styleId="TableGrid">
    <w:name w:val="Table Grid"/>
    <w:basedOn w:val="TableNormal"/>
    <w:uiPriority w:val="39"/>
    <w:rsid w:val="00AA698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A6983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paragraph" w:styleId="Revision">
    <w:name w:val="Revision"/>
    <w:hidden/>
    <w:uiPriority w:val="99"/>
    <w:semiHidden/>
    <w:rsid w:val="00AA6983"/>
    <w:pPr>
      <w:spacing w:after="0" w:line="240" w:lineRule="auto"/>
    </w:pPr>
    <w:rPr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A69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69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6983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9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983"/>
    <w:rPr>
      <w:b/>
      <w:bCs/>
      <w:sz w:val="20"/>
      <w:szCs w:val="20"/>
      <w:lang w:val="es-ES"/>
    </w:rPr>
  </w:style>
  <w:style w:type="character" w:styleId="Hyperlink">
    <w:name w:val="Hyperlink"/>
    <w:basedOn w:val="DefaultParagraphFont"/>
    <w:uiPriority w:val="99"/>
    <w:unhideWhenUsed/>
    <w:rsid w:val="00AA698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A698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A69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A6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983"/>
    <w:rPr>
      <w:rFonts w:ascii="Segoe UI" w:hAnsi="Segoe UI" w:cs="Segoe UI"/>
      <w:sz w:val="18"/>
      <w:szCs w:val="18"/>
      <w:lang w:val="es-ES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A6983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AA698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AA6983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AA6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unhideWhenUsed/>
    <w:rsid w:val="00AA6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AA69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983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AA698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983"/>
    <w:rPr>
      <w:lang w:val="es-ES"/>
    </w:rPr>
  </w:style>
  <w:style w:type="character" w:customStyle="1" w:styleId="authors-list-item">
    <w:name w:val="authors-list-item"/>
    <w:basedOn w:val="DefaultParagraphFont"/>
    <w:rsid w:val="00AA6983"/>
  </w:style>
  <w:style w:type="character" w:customStyle="1" w:styleId="author-sup-separator">
    <w:name w:val="author-sup-separator"/>
    <w:basedOn w:val="DefaultParagraphFont"/>
    <w:rsid w:val="00AA6983"/>
  </w:style>
  <w:style w:type="character" w:customStyle="1" w:styleId="comma">
    <w:name w:val="comma"/>
    <w:basedOn w:val="DefaultParagraphFont"/>
    <w:rsid w:val="00AA6983"/>
  </w:style>
  <w:style w:type="character" w:customStyle="1" w:styleId="period">
    <w:name w:val="period"/>
    <w:basedOn w:val="DefaultParagraphFont"/>
    <w:rsid w:val="00AA6983"/>
  </w:style>
  <w:style w:type="character" w:customStyle="1" w:styleId="cit">
    <w:name w:val="cit"/>
    <w:basedOn w:val="DefaultParagraphFont"/>
    <w:rsid w:val="00AA6983"/>
  </w:style>
  <w:style w:type="character" w:customStyle="1" w:styleId="docsum-journal-citation">
    <w:name w:val="docsum-journal-citation"/>
    <w:basedOn w:val="DefaultParagraphFont"/>
    <w:rsid w:val="00AA6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6</Words>
  <Characters>6555</Characters>
  <Application>Microsoft Office Word</Application>
  <DocSecurity>0</DocSecurity>
  <Lines>242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2</cp:revision>
  <dcterms:created xsi:type="dcterms:W3CDTF">2023-10-25T02:47:00Z</dcterms:created>
  <dcterms:modified xsi:type="dcterms:W3CDTF">2023-10-25T02:58:00Z</dcterms:modified>
</cp:coreProperties>
</file>